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068A" w14:textId="597F5B68" w:rsidR="00AE7307" w:rsidRPr="00DB3D30" w:rsidRDefault="00AE7307" w:rsidP="00AE7307">
      <w:pPr>
        <w:rPr>
          <w:rFonts w:ascii="Times New Roman" w:hAnsi="Times New Roman" w:cs="Times New Roman"/>
          <w:b/>
          <w:bCs/>
        </w:rPr>
      </w:pPr>
      <w:r w:rsidRPr="00DB3D30">
        <w:rPr>
          <w:rFonts w:ascii="Times New Roman" w:hAnsi="Times New Roman" w:cs="Times New Roman"/>
          <w:b/>
          <w:bCs/>
        </w:rPr>
        <w:t>S</w:t>
      </w:r>
      <w:r w:rsidR="006D437A">
        <w:rPr>
          <w:rFonts w:ascii="Times New Roman" w:hAnsi="Times New Roman" w:cs="Times New Roman"/>
          <w:b/>
          <w:bCs/>
        </w:rPr>
        <w:t>3</w:t>
      </w:r>
      <w:r w:rsidRPr="00DB3D30">
        <w:rPr>
          <w:rFonts w:ascii="Times New Roman" w:hAnsi="Times New Roman" w:cs="Times New Roman"/>
          <w:b/>
          <w:bCs/>
        </w:rPr>
        <w:t xml:space="preserve">Table.  Association between vaginal and urinary detection of the same </w:t>
      </w:r>
      <w:r w:rsidRPr="00DB3D30">
        <w:rPr>
          <w:rFonts w:ascii="Times New Roman" w:hAnsi="Times New Roman" w:cs="Times New Roman"/>
          <w:b/>
          <w:bCs/>
          <w:i/>
          <w:iCs/>
        </w:rPr>
        <w:t xml:space="preserve">Lactobacillus </w:t>
      </w:r>
      <w:r w:rsidRPr="00DB3D30">
        <w:rPr>
          <w:rFonts w:ascii="Times New Roman" w:hAnsi="Times New Roman" w:cs="Times New Roman"/>
          <w:b/>
          <w:bCs/>
        </w:rPr>
        <w:t>species (N=93)</w:t>
      </w:r>
    </w:p>
    <w:p w14:paraId="5323BEAA" w14:textId="77777777" w:rsidR="00AE7307" w:rsidRPr="00087986" w:rsidRDefault="00AE7307" w:rsidP="00AE7307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25"/>
        <w:gridCol w:w="1710"/>
        <w:gridCol w:w="1440"/>
        <w:gridCol w:w="1080"/>
      </w:tblGrid>
      <w:tr w:rsidR="00AE7307" w:rsidRPr="00087986" w14:paraId="02D9A8FD" w14:textId="77777777" w:rsidTr="00007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D565421" w14:textId="77777777" w:rsidR="00AE7307" w:rsidRPr="00087986" w:rsidRDefault="00AE7307" w:rsidP="00007023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230" w:type="dxa"/>
            <w:gridSpan w:val="3"/>
          </w:tcPr>
          <w:p w14:paraId="13E63DB3" w14:textId="77777777" w:rsidR="00AE7307" w:rsidRPr="00087986" w:rsidRDefault="00AE7307" w:rsidP="00007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87986">
              <w:rPr>
                <w:rFonts w:ascii="Times New Roman" w:hAnsi="Times New Roman" w:cs="Times New Roman"/>
                <w:bCs w:val="0"/>
              </w:rPr>
              <w:t xml:space="preserve">Number of urinary samples with detectable </w:t>
            </w:r>
            <w:r w:rsidRPr="00087986">
              <w:rPr>
                <w:rFonts w:ascii="Times New Roman" w:hAnsi="Times New Roman" w:cs="Times New Roman"/>
                <w:bCs w:val="0"/>
                <w:i/>
                <w:iCs/>
              </w:rPr>
              <w:t xml:space="preserve">Lactobacillus </w:t>
            </w:r>
            <w:r w:rsidRPr="00087986">
              <w:rPr>
                <w:rFonts w:ascii="Times New Roman" w:hAnsi="Times New Roman" w:cs="Times New Roman"/>
                <w:bCs w:val="0"/>
              </w:rPr>
              <w:t>species</w:t>
            </w:r>
          </w:p>
        </w:tc>
      </w:tr>
      <w:tr w:rsidR="00AE7307" w:rsidRPr="00087986" w14:paraId="7A6AD4E4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</w:tcPr>
          <w:p w14:paraId="7334A4C9" w14:textId="77777777" w:rsidR="00AE7307" w:rsidRPr="00087986" w:rsidRDefault="00AE7307" w:rsidP="00007023">
            <w:pPr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  <w:bCs w:val="0"/>
              </w:rPr>
              <w:t xml:space="preserve">Number of vaginal samples with the same detectable </w:t>
            </w:r>
            <w:r w:rsidRPr="00087986">
              <w:rPr>
                <w:rFonts w:ascii="Times New Roman" w:hAnsi="Times New Roman" w:cs="Times New Roman"/>
                <w:bCs w:val="0"/>
                <w:i/>
                <w:iCs/>
              </w:rPr>
              <w:t xml:space="preserve">Lactobacillus </w:t>
            </w:r>
            <w:r w:rsidRPr="00087986">
              <w:rPr>
                <w:rFonts w:ascii="Times New Roman" w:hAnsi="Times New Roman" w:cs="Times New Roman"/>
                <w:bCs w:val="0"/>
              </w:rPr>
              <w:t>species</w:t>
            </w:r>
          </w:p>
        </w:tc>
        <w:tc>
          <w:tcPr>
            <w:tcW w:w="1710" w:type="dxa"/>
          </w:tcPr>
          <w:p w14:paraId="45A299AC" w14:textId="1B642818" w:rsidR="00AE7307" w:rsidRPr="00087986" w:rsidRDefault="00AE7307" w:rsidP="000070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879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r w:rsidR="007473FC">
              <w:rPr>
                <w:rFonts w:ascii="Times New Roman" w:hAnsi="Times New Roman" w:cs="Times New Roman"/>
                <w:b/>
                <w:bCs/>
                <w:i/>
                <w:iCs/>
              </w:rPr>
              <w:t>j</w:t>
            </w:r>
            <w:r w:rsidRPr="00087986">
              <w:rPr>
                <w:rFonts w:ascii="Times New Roman" w:hAnsi="Times New Roman" w:cs="Times New Roman"/>
                <w:b/>
                <w:bCs/>
                <w:i/>
                <w:iCs/>
              </w:rPr>
              <w:t>ensenii</w:t>
            </w:r>
          </w:p>
        </w:tc>
        <w:tc>
          <w:tcPr>
            <w:tcW w:w="1440" w:type="dxa"/>
          </w:tcPr>
          <w:p w14:paraId="09EE468F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15A515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6F351765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</w:tcPr>
          <w:p w14:paraId="6F762CDB" w14:textId="77777777" w:rsidR="00AE7307" w:rsidRPr="00087986" w:rsidRDefault="00AE7307" w:rsidP="00007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A3BB7B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5C2324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 xml:space="preserve">Detected </w:t>
            </w:r>
          </w:p>
        </w:tc>
        <w:tc>
          <w:tcPr>
            <w:tcW w:w="1440" w:type="dxa"/>
          </w:tcPr>
          <w:p w14:paraId="78BD0486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6390D4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080" w:type="dxa"/>
          </w:tcPr>
          <w:p w14:paraId="34B7CA24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D2989B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p-value</w:t>
            </w:r>
          </w:p>
        </w:tc>
      </w:tr>
      <w:tr w:rsidR="00AE7307" w:rsidRPr="00087986" w14:paraId="4AD3FE75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2CF7A85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Detected</w:t>
            </w:r>
          </w:p>
        </w:tc>
        <w:tc>
          <w:tcPr>
            <w:tcW w:w="1710" w:type="dxa"/>
          </w:tcPr>
          <w:p w14:paraId="4C9C31D5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1F309957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</w:tcPr>
          <w:p w14:paraId="267753BB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54DC9FB2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1D599F5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Undetected</w:t>
            </w:r>
          </w:p>
        </w:tc>
        <w:tc>
          <w:tcPr>
            <w:tcW w:w="1710" w:type="dxa"/>
          </w:tcPr>
          <w:p w14:paraId="3A802279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60B746F5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</w:tcPr>
          <w:p w14:paraId="722A1E63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0.001</w:t>
            </w:r>
          </w:p>
        </w:tc>
      </w:tr>
      <w:tr w:rsidR="00AE7307" w:rsidRPr="00087986" w14:paraId="66F8239A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EE74083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78A2BB0D" w14:textId="77777777" w:rsidR="00AE7307" w:rsidRPr="00087986" w:rsidRDefault="00AE7307" w:rsidP="000070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87986">
              <w:rPr>
                <w:rFonts w:ascii="Times New Roman" w:hAnsi="Times New Roman" w:cs="Times New Roman"/>
                <w:b/>
                <w:bCs/>
                <w:i/>
                <w:iCs/>
              </w:rPr>
              <w:t>L iners</w:t>
            </w:r>
          </w:p>
        </w:tc>
        <w:tc>
          <w:tcPr>
            <w:tcW w:w="1440" w:type="dxa"/>
          </w:tcPr>
          <w:p w14:paraId="15EEDD48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7ABDADE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170C97A5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87ACA8C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Detected</w:t>
            </w:r>
          </w:p>
        </w:tc>
        <w:tc>
          <w:tcPr>
            <w:tcW w:w="1710" w:type="dxa"/>
          </w:tcPr>
          <w:p w14:paraId="79B94382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535FCC95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80" w:type="dxa"/>
          </w:tcPr>
          <w:p w14:paraId="1D3861CC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340A7295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92241D2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Undetected</w:t>
            </w:r>
          </w:p>
        </w:tc>
        <w:tc>
          <w:tcPr>
            <w:tcW w:w="1710" w:type="dxa"/>
          </w:tcPr>
          <w:p w14:paraId="12440DED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57D70182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</w:tcPr>
          <w:p w14:paraId="6E61ABD8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0.50</w:t>
            </w:r>
          </w:p>
        </w:tc>
      </w:tr>
      <w:tr w:rsidR="00AE7307" w:rsidRPr="00087986" w14:paraId="01C6C675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FDA9460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</w:tcPr>
          <w:p w14:paraId="4F7ADCF9" w14:textId="28FCF69C" w:rsidR="00AE7307" w:rsidRPr="00087986" w:rsidRDefault="00AE7307" w:rsidP="000070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8798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L. </w:t>
            </w:r>
            <w:r w:rsidR="007473FC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087986">
              <w:rPr>
                <w:rFonts w:ascii="Times New Roman" w:hAnsi="Times New Roman" w:cs="Times New Roman"/>
                <w:b/>
                <w:bCs/>
                <w:i/>
                <w:iCs/>
              </w:rPr>
              <w:t>rispatus</w:t>
            </w:r>
          </w:p>
        </w:tc>
        <w:tc>
          <w:tcPr>
            <w:tcW w:w="1440" w:type="dxa"/>
          </w:tcPr>
          <w:p w14:paraId="377C1BD7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F44E9B6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74F86E61" w14:textId="77777777" w:rsidTr="00007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1B83A17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Detected</w:t>
            </w:r>
          </w:p>
        </w:tc>
        <w:tc>
          <w:tcPr>
            <w:tcW w:w="1710" w:type="dxa"/>
          </w:tcPr>
          <w:p w14:paraId="5399580D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3CD3D772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</w:tcPr>
          <w:p w14:paraId="25FCF965" w14:textId="77777777" w:rsidR="00AE7307" w:rsidRPr="00087986" w:rsidRDefault="00AE7307" w:rsidP="00007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E7307" w:rsidRPr="00087986" w14:paraId="5AAC5FBB" w14:textId="77777777" w:rsidTr="00007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9AF8582" w14:textId="77777777" w:rsidR="00AE7307" w:rsidRPr="00087986" w:rsidRDefault="00AE7307" w:rsidP="00007023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87986">
              <w:rPr>
                <w:rFonts w:ascii="Times New Roman" w:hAnsi="Times New Roman" w:cs="Times New Roman"/>
                <w:b w:val="0"/>
                <w:bCs w:val="0"/>
              </w:rPr>
              <w:t>Undetected</w:t>
            </w:r>
          </w:p>
        </w:tc>
        <w:tc>
          <w:tcPr>
            <w:tcW w:w="1710" w:type="dxa"/>
          </w:tcPr>
          <w:p w14:paraId="5DA1B93F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204C8AD1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0" w:type="dxa"/>
          </w:tcPr>
          <w:p w14:paraId="3376411A" w14:textId="77777777" w:rsidR="00AE7307" w:rsidRPr="00087986" w:rsidRDefault="00AE7307" w:rsidP="00007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7986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21E1683F" w14:textId="77777777" w:rsidR="00AE7307" w:rsidRPr="00087986" w:rsidRDefault="00AE7307" w:rsidP="00AE7307">
      <w:pPr>
        <w:rPr>
          <w:rFonts w:ascii="Times New Roman" w:hAnsi="Times New Roman" w:cs="Times New Roman"/>
        </w:rPr>
      </w:pPr>
    </w:p>
    <w:p w14:paraId="5F68EE29" w14:textId="77777777" w:rsidR="00AE7307" w:rsidRPr="00087986" w:rsidRDefault="00AE7307" w:rsidP="00AE7307">
      <w:pPr>
        <w:rPr>
          <w:rFonts w:ascii="Times New Roman" w:hAnsi="Times New Roman" w:cs="Times New Roman"/>
        </w:rPr>
      </w:pPr>
    </w:p>
    <w:p w14:paraId="57857A5A" w14:textId="77777777" w:rsidR="00AE7307" w:rsidRPr="00087986" w:rsidRDefault="00AE7307" w:rsidP="00AE7307">
      <w:pPr>
        <w:rPr>
          <w:rFonts w:ascii="Times New Roman" w:hAnsi="Times New Roman" w:cs="Times New Roman"/>
        </w:rPr>
      </w:pPr>
    </w:p>
    <w:p w14:paraId="36B3B845" w14:textId="77777777" w:rsidR="00AE7307" w:rsidRPr="00087986" w:rsidRDefault="00AE7307" w:rsidP="00AE7307">
      <w:pPr>
        <w:rPr>
          <w:rFonts w:ascii="Times New Roman" w:hAnsi="Times New Roman" w:cs="Times New Roman"/>
        </w:rPr>
      </w:pPr>
    </w:p>
    <w:p w14:paraId="00B8DA39" w14:textId="77777777" w:rsidR="003A3704" w:rsidRDefault="003A3704"/>
    <w:sectPr w:rsidR="003A3704" w:rsidSect="00892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E0"/>
    <w:rsid w:val="003A3704"/>
    <w:rsid w:val="006D437A"/>
    <w:rsid w:val="007473FC"/>
    <w:rsid w:val="00892438"/>
    <w:rsid w:val="00AE7307"/>
    <w:rsid w:val="00D009E0"/>
    <w:rsid w:val="00DB3D30"/>
    <w:rsid w:val="00F3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6CAE1"/>
  <w15:chartTrackingRefBased/>
  <w15:docId w15:val="{C5EEA7DF-5D06-E540-B4C4-BE369605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09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wu,MD</dc:creator>
  <cp:keywords/>
  <dc:description/>
  <cp:lastModifiedBy>Kim, Youngwu,MD</cp:lastModifiedBy>
  <cp:revision>6</cp:revision>
  <dcterms:created xsi:type="dcterms:W3CDTF">2022-09-12T16:48:00Z</dcterms:created>
  <dcterms:modified xsi:type="dcterms:W3CDTF">2023-03-12T17:47:00Z</dcterms:modified>
</cp:coreProperties>
</file>